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5CD923" w14:textId="4DEFFEEA" w:rsidR="002F2E32" w:rsidRPr="00175221" w:rsidRDefault="002F2E32" w:rsidP="002F2E32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color w:val="101010"/>
        </w:rPr>
      </w:pPr>
      <w:r w:rsidRPr="00175221">
        <w:rPr>
          <w:b/>
          <w:color w:val="101010"/>
        </w:rPr>
        <w:t xml:space="preserve">S1 Table. </w:t>
      </w:r>
      <w:r w:rsidRPr="00175221">
        <w:rPr>
          <w:b/>
        </w:rPr>
        <w:t>TaqMan</w:t>
      </w:r>
      <w:bookmarkStart w:id="0" w:name="_GoBack"/>
      <w:bookmarkEnd w:id="0"/>
      <w:r w:rsidRPr="00175221">
        <w:rPr>
          <w:b/>
          <w:position w:val="8"/>
        </w:rPr>
        <w:t xml:space="preserve"> </w:t>
      </w:r>
      <w:r w:rsidRPr="00175221">
        <w:rPr>
          <w:b/>
        </w:rPr>
        <w:t>SNP assay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6"/>
        <w:gridCol w:w="1386"/>
        <w:gridCol w:w="1219"/>
        <w:gridCol w:w="2312"/>
        <w:gridCol w:w="2253"/>
      </w:tblGrid>
      <w:tr w:rsidR="002F2E32" w:rsidRPr="00175221" w14:paraId="310B6543" w14:textId="77777777" w:rsidTr="000C3C5D">
        <w:trPr>
          <w:tblHeader/>
        </w:trPr>
        <w:tc>
          <w:tcPr>
            <w:tcW w:w="0" w:type="auto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002B8A8" w14:textId="77777777" w:rsidR="002F2E32" w:rsidRPr="00175221" w:rsidRDefault="002F2E32" w:rsidP="000C3C5D">
            <w:pPr>
              <w:rPr>
                <w:b/>
                <w:bCs/>
                <w:color w:val="000000"/>
              </w:rPr>
            </w:pPr>
            <w:r w:rsidRPr="00175221">
              <w:rPr>
                <w:b/>
                <w:bCs/>
                <w:color w:val="000000"/>
              </w:rPr>
              <w:t>Gene </w:t>
            </w:r>
          </w:p>
        </w:tc>
        <w:tc>
          <w:tcPr>
            <w:tcW w:w="0" w:type="auto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72CD90" w14:textId="77777777" w:rsidR="002F2E32" w:rsidRPr="00175221" w:rsidRDefault="002F2E32" w:rsidP="000C3C5D">
            <w:pPr>
              <w:rPr>
                <w:b/>
                <w:bCs/>
                <w:color w:val="000000"/>
              </w:rPr>
            </w:pPr>
            <w:r w:rsidRPr="00175221">
              <w:rPr>
                <w:b/>
                <w:bCs/>
                <w:color w:val="000000"/>
              </w:rPr>
              <w:t>SNP ID </w:t>
            </w:r>
          </w:p>
        </w:tc>
        <w:tc>
          <w:tcPr>
            <w:tcW w:w="0" w:type="auto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644E08E" w14:textId="77777777" w:rsidR="002F2E32" w:rsidRPr="00175221" w:rsidRDefault="002F2E32" w:rsidP="000C3C5D">
            <w:pPr>
              <w:rPr>
                <w:b/>
                <w:bCs/>
                <w:color w:val="000000"/>
              </w:rPr>
            </w:pPr>
            <w:r w:rsidRPr="00175221">
              <w:rPr>
                <w:b/>
                <w:bCs/>
                <w:color w:val="000000"/>
              </w:rPr>
              <w:t>Region </w:t>
            </w:r>
          </w:p>
        </w:tc>
        <w:tc>
          <w:tcPr>
            <w:tcW w:w="0" w:type="auto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B67A038" w14:textId="5422AB8C" w:rsidR="002F2E32" w:rsidRPr="00175221" w:rsidRDefault="002F2E32" w:rsidP="000C3C5D">
            <w:pPr>
              <w:rPr>
                <w:b/>
                <w:bCs/>
                <w:color w:val="000000"/>
              </w:rPr>
            </w:pPr>
            <w:r w:rsidRPr="00175221">
              <w:rPr>
                <w:b/>
                <w:bCs/>
                <w:color w:val="000000"/>
              </w:rPr>
              <w:t>Nucleotide Change </w:t>
            </w:r>
          </w:p>
        </w:tc>
        <w:tc>
          <w:tcPr>
            <w:tcW w:w="0" w:type="auto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17A6F44" w14:textId="77777777" w:rsidR="002F2E32" w:rsidRPr="00175221" w:rsidRDefault="002F2E32" w:rsidP="000C3C5D">
            <w:pPr>
              <w:rPr>
                <w:b/>
                <w:bCs/>
                <w:color w:val="000000"/>
              </w:rPr>
            </w:pPr>
            <w:r w:rsidRPr="00175221">
              <w:rPr>
                <w:b/>
                <w:bCs/>
                <w:color w:val="000000"/>
              </w:rPr>
              <w:t>TaqMan Assay ID </w:t>
            </w:r>
          </w:p>
        </w:tc>
      </w:tr>
      <w:tr w:rsidR="002F2E32" w:rsidRPr="00175221" w14:paraId="14806ABB" w14:textId="77777777" w:rsidTr="000C3C5D">
        <w:tc>
          <w:tcPr>
            <w:tcW w:w="0" w:type="auto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D3881DA" w14:textId="77777777" w:rsidR="002F2E32" w:rsidRPr="00175221" w:rsidRDefault="002F2E32" w:rsidP="000C3C5D">
            <w:pPr>
              <w:spacing w:line="312" w:lineRule="atLeast"/>
            </w:pPr>
            <w:r w:rsidRPr="00175221">
              <w:rPr>
                <w:i/>
                <w:iCs/>
                <w:bdr w:val="none" w:sz="0" w:space="0" w:color="auto" w:frame="1"/>
              </w:rPr>
              <w:t>IL-32</w:t>
            </w:r>
            <w:r w:rsidRPr="00175221">
              <w:t> </w:t>
            </w:r>
          </w:p>
        </w:tc>
        <w:tc>
          <w:tcPr>
            <w:tcW w:w="0" w:type="auto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BDA38C0" w14:textId="77777777" w:rsidR="002F2E32" w:rsidRPr="00175221" w:rsidRDefault="002F2E32" w:rsidP="000C3C5D">
            <w:pPr>
              <w:spacing w:line="312" w:lineRule="atLeast"/>
            </w:pPr>
            <w:r w:rsidRPr="00175221">
              <w:t>rs4786370</w:t>
            </w:r>
          </w:p>
        </w:tc>
        <w:tc>
          <w:tcPr>
            <w:tcW w:w="0" w:type="auto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DBFEC34" w14:textId="77777777" w:rsidR="002F2E32" w:rsidRPr="00175221" w:rsidRDefault="002F2E32" w:rsidP="000C3C5D">
            <w:pPr>
              <w:spacing w:line="312" w:lineRule="atLeast"/>
              <w:jc w:val="center"/>
            </w:pPr>
            <w:r w:rsidRPr="00175221">
              <w:t>Promoter</w:t>
            </w:r>
          </w:p>
        </w:tc>
        <w:tc>
          <w:tcPr>
            <w:tcW w:w="0" w:type="auto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6D5412F" w14:textId="77777777" w:rsidR="002F2E32" w:rsidRPr="00175221" w:rsidRDefault="002F2E32" w:rsidP="000C3C5D">
            <w:pPr>
              <w:spacing w:line="312" w:lineRule="atLeast"/>
              <w:jc w:val="center"/>
            </w:pPr>
            <w:r w:rsidRPr="00175221">
              <w:t>T &gt;C</w:t>
            </w:r>
          </w:p>
        </w:tc>
        <w:tc>
          <w:tcPr>
            <w:tcW w:w="0" w:type="auto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E328E0E" w14:textId="77777777" w:rsidR="002F2E32" w:rsidRPr="00175221" w:rsidRDefault="002F2E32" w:rsidP="000C3C5D">
            <w:pPr>
              <w:spacing w:line="312" w:lineRule="atLeast"/>
              <w:jc w:val="center"/>
            </w:pPr>
            <w:r w:rsidRPr="00175221">
              <w:t>C__27972515_10</w:t>
            </w:r>
          </w:p>
        </w:tc>
      </w:tr>
      <w:tr w:rsidR="002F2E32" w:rsidRPr="00175221" w14:paraId="59177938" w14:textId="77777777" w:rsidTr="000C3C5D">
        <w:trPr>
          <w:trHeight w:val="240"/>
        </w:trPr>
        <w:tc>
          <w:tcPr>
            <w:tcW w:w="0" w:type="auto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D8B51E4" w14:textId="77777777" w:rsidR="002F2E32" w:rsidRPr="00175221" w:rsidRDefault="002F2E32" w:rsidP="000C3C5D">
            <w:pPr>
              <w:spacing w:line="312" w:lineRule="atLeast"/>
            </w:pPr>
            <w:r w:rsidRPr="00175221">
              <w:rPr>
                <w:i/>
                <w:iCs/>
                <w:bdr w:val="none" w:sz="0" w:space="0" w:color="auto" w:frame="1"/>
              </w:rPr>
              <w:t>IL-32</w:t>
            </w:r>
          </w:p>
        </w:tc>
        <w:tc>
          <w:tcPr>
            <w:tcW w:w="0" w:type="auto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4D15606" w14:textId="77777777" w:rsidR="002F2E32" w:rsidRPr="00175221" w:rsidRDefault="002F2E32" w:rsidP="000C3C5D">
            <w:pPr>
              <w:spacing w:line="312" w:lineRule="atLeast"/>
            </w:pPr>
            <w:r w:rsidRPr="00175221">
              <w:t>rs4349147 </w:t>
            </w:r>
          </w:p>
        </w:tc>
        <w:tc>
          <w:tcPr>
            <w:tcW w:w="0" w:type="auto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DDDCE83" w14:textId="77777777" w:rsidR="002F2E32" w:rsidRPr="00175221" w:rsidRDefault="002F2E32" w:rsidP="000C3C5D">
            <w:pPr>
              <w:spacing w:line="312" w:lineRule="atLeast"/>
              <w:jc w:val="center"/>
            </w:pPr>
            <w:r w:rsidRPr="00175221">
              <w:t>Enhancer</w:t>
            </w:r>
          </w:p>
        </w:tc>
        <w:tc>
          <w:tcPr>
            <w:tcW w:w="0" w:type="auto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148697A" w14:textId="77777777" w:rsidR="002F2E32" w:rsidRPr="00175221" w:rsidRDefault="002F2E32" w:rsidP="000C3C5D">
            <w:pPr>
              <w:spacing w:line="312" w:lineRule="atLeast"/>
              <w:jc w:val="center"/>
            </w:pPr>
            <w:r w:rsidRPr="00175221">
              <w:t>G &gt;A</w:t>
            </w:r>
          </w:p>
        </w:tc>
        <w:tc>
          <w:tcPr>
            <w:tcW w:w="0" w:type="auto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2037120" w14:textId="77777777" w:rsidR="002F2E32" w:rsidRPr="00175221" w:rsidRDefault="002F2E32" w:rsidP="000C3C5D">
            <w:pPr>
              <w:spacing w:line="312" w:lineRule="atLeast"/>
              <w:jc w:val="center"/>
            </w:pPr>
            <w:r w:rsidRPr="00175221">
              <w:t>C__32104871_10</w:t>
            </w:r>
          </w:p>
        </w:tc>
      </w:tr>
      <w:tr w:rsidR="002F2E32" w:rsidRPr="00175221" w14:paraId="4CF1B5E2" w14:textId="77777777" w:rsidTr="000C3C5D">
        <w:trPr>
          <w:trHeight w:val="23"/>
        </w:trPr>
        <w:tc>
          <w:tcPr>
            <w:tcW w:w="0" w:type="auto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49233B5" w14:textId="77777777" w:rsidR="002F2E32" w:rsidRPr="00175221" w:rsidRDefault="002F2E32" w:rsidP="000C3C5D">
            <w:pPr>
              <w:spacing w:line="312" w:lineRule="atLeast"/>
            </w:pPr>
            <w:r w:rsidRPr="00175221">
              <w:rPr>
                <w:i/>
                <w:iCs/>
                <w:bdr w:val="none" w:sz="0" w:space="0" w:color="auto" w:frame="1"/>
              </w:rPr>
              <w:t>IL-32</w:t>
            </w:r>
          </w:p>
        </w:tc>
        <w:tc>
          <w:tcPr>
            <w:tcW w:w="0" w:type="auto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7D699D8" w14:textId="77777777" w:rsidR="002F2E32" w:rsidRPr="00175221" w:rsidRDefault="002F2E32" w:rsidP="000C3C5D">
            <w:pPr>
              <w:spacing w:line="312" w:lineRule="atLeast"/>
            </w:pPr>
            <w:r w:rsidRPr="00175221">
              <w:t>rs1555001 </w:t>
            </w:r>
          </w:p>
        </w:tc>
        <w:tc>
          <w:tcPr>
            <w:tcW w:w="0" w:type="auto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ED8CD4E" w14:textId="77777777" w:rsidR="002F2E32" w:rsidRPr="00175221" w:rsidRDefault="002F2E32" w:rsidP="000C3C5D">
            <w:pPr>
              <w:spacing w:line="312" w:lineRule="atLeast"/>
              <w:jc w:val="center"/>
            </w:pPr>
            <w:r w:rsidRPr="00175221">
              <w:t>Intron</w:t>
            </w:r>
          </w:p>
        </w:tc>
        <w:tc>
          <w:tcPr>
            <w:tcW w:w="0" w:type="auto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E492160" w14:textId="77777777" w:rsidR="002F2E32" w:rsidRPr="00175221" w:rsidRDefault="002F2E32" w:rsidP="000C3C5D">
            <w:pPr>
              <w:spacing w:line="312" w:lineRule="atLeast"/>
              <w:jc w:val="center"/>
            </w:pPr>
            <w:r w:rsidRPr="00175221">
              <w:t>T &gt;A</w:t>
            </w:r>
          </w:p>
        </w:tc>
        <w:tc>
          <w:tcPr>
            <w:tcW w:w="0" w:type="auto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692130E" w14:textId="77777777" w:rsidR="002F2E32" w:rsidRPr="00175221" w:rsidRDefault="002F2E32" w:rsidP="000C3C5D">
            <w:pPr>
              <w:spacing w:line="312" w:lineRule="atLeast"/>
              <w:jc w:val="center"/>
            </w:pPr>
            <w:r w:rsidRPr="00175221">
              <w:t>C_11186529_10</w:t>
            </w:r>
          </w:p>
        </w:tc>
      </w:tr>
    </w:tbl>
    <w:p w14:paraId="6FDB88F9" w14:textId="77777777" w:rsidR="002F2E32" w:rsidRPr="00175221" w:rsidRDefault="002F2E32" w:rsidP="002F2E32">
      <w:pPr>
        <w:shd w:val="clear" w:color="auto" w:fill="FFFFFF"/>
        <w:spacing w:line="360" w:lineRule="atLeast"/>
        <w:textAlignment w:val="baseline"/>
        <w:rPr>
          <w:color w:val="2A2A2A"/>
          <w:sz w:val="20"/>
          <w:szCs w:val="20"/>
        </w:rPr>
      </w:pPr>
      <w:proofErr w:type="spellStart"/>
      <w:r w:rsidRPr="00175221">
        <w:rPr>
          <w:color w:val="2A2A2A"/>
          <w:sz w:val="20"/>
          <w:szCs w:val="20"/>
          <w:bdr w:val="none" w:sz="0" w:space="0" w:color="auto" w:frame="1"/>
          <w:vertAlign w:val="superscript"/>
        </w:rPr>
        <w:t>a</w:t>
      </w:r>
      <w:r w:rsidRPr="00175221">
        <w:rPr>
          <w:color w:val="2A2A2A"/>
          <w:sz w:val="20"/>
          <w:szCs w:val="20"/>
        </w:rPr>
        <w:t>The</w:t>
      </w:r>
      <w:proofErr w:type="spellEnd"/>
      <w:r w:rsidRPr="00175221">
        <w:rPr>
          <w:color w:val="2A2A2A"/>
          <w:sz w:val="20"/>
          <w:szCs w:val="20"/>
        </w:rPr>
        <w:t xml:space="preserve"> first nucleotide is the ancestral nucleotide.</w:t>
      </w:r>
    </w:p>
    <w:p w14:paraId="7F07A420" w14:textId="77777777" w:rsidR="000D2886" w:rsidRDefault="006C5DFA"/>
    <w:sectPr w:rsidR="000D2886" w:rsidSect="000A29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E32"/>
    <w:rsid w:val="000A296E"/>
    <w:rsid w:val="000B6DF4"/>
    <w:rsid w:val="001D457C"/>
    <w:rsid w:val="002F2E32"/>
    <w:rsid w:val="00411BB3"/>
    <w:rsid w:val="006C5DFA"/>
    <w:rsid w:val="008C3CA1"/>
    <w:rsid w:val="00C90E97"/>
    <w:rsid w:val="00ED2D39"/>
    <w:rsid w:val="00EF5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E7D036"/>
  <w15:chartTrackingRefBased/>
  <w15:docId w15:val="{EA9BA5B4-6FDD-DE4B-A0C0-981E2ABF7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2E3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os, Jessica Dos</dc:creator>
  <cp:keywords/>
  <dc:description/>
  <cp:lastModifiedBy>Santos, Jessica Dos</cp:lastModifiedBy>
  <cp:revision>2</cp:revision>
  <dcterms:created xsi:type="dcterms:W3CDTF">2020-01-13T11:52:00Z</dcterms:created>
  <dcterms:modified xsi:type="dcterms:W3CDTF">2020-01-13T11:56:00Z</dcterms:modified>
</cp:coreProperties>
</file>